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A9F40E" w14:textId="77777777" w:rsidR="008C29EC" w:rsidRPr="008C29EC" w:rsidRDefault="008C29EC" w:rsidP="008C29EC">
      <w:pPr>
        <w:pStyle w:val="Titolo1"/>
        <w:spacing w:line="360" w:lineRule="auto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8C29EC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MONOCLONAL GAMMOPATHY OF RENAL SIGNIFICANCE (MGRS): RETROSPECTIVE MONOCENTRIC ANALYSIS OF CLINICAL OUTCOMES AND TREATMENT STRATEGIES</w:t>
      </w:r>
    </w:p>
    <w:p w14:paraId="600A5BCB" w14:textId="77777777" w:rsidR="008C29EC" w:rsidRPr="008C29EC" w:rsidRDefault="008C29EC">
      <w:pPr>
        <w:rPr>
          <w:lang w:val="en-US"/>
        </w:rPr>
      </w:pPr>
    </w:p>
    <w:p w14:paraId="58DFAADC" w14:textId="77777777" w:rsidR="008C29EC" w:rsidRPr="008C29EC" w:rsidRDefault="008C29EC">
      <w:pPr>
        <w:rPr>
          <w:lang w:val="en-US"/>
        </w:rPr>
      </w:pPr>
    </w:p>
    <w:p w14:paraId="57CD2309" w14:textId="1BC3508F" w:rsidR="008C29EC" w:rsidRPr="00B00A01" w:rsidRDefault="008C29EC">
      <w:pPr>
        <w:rPr>
          <w:rFonts w:ascii="Times New Roman" w:hAnsi="Times New Roman" w:cs="Times New Roman"/>
          <w:b/>
          <w:bCs/>
          <w:lang w:val="en-US"/>
        </w:rPr>
      </w:pPr>
      <w:r w:rsidRPr="00B00A01">
        <w:rPr>
          <w:rFonts w:ascii="Times New Roman" w:hAnsi="Times New Roman" w:cs="Times New Roman"/>
          <w:b/>
          <w:bCs/>
          <w:lang w:val="en-US"/>
        </w:rPr>
        <w:t>SUPPLEMENTARY MATERIALS</w:t>
      </w:r>
      <w:r w:rsidRPr="00B00A01">
        <w:rPr>
          <w:rFonts w:ascii="Times New Roman" w:hAnsi="Times New Roman" w:cs="Times New Roman"/>
          <w:b/>
          <w:bCs/>
          <w:lang w:val="en-US"/>
        </w:rPr>
        <w:br/>
      </w:r>
    </w:p>
    <w:p w14:paraId="50335B04" w14:textId="77777777" w:rsidR="008C29EC" w:rsidRDefault="008C29EC" w:rsidP="008C29EC">
      <w:pPr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</w:pPr>
    </w:p>
    <w:p w14:paraId="5152B9E7" w14:textId="554EEEFE" w:rsidR="008C29EC" w:rsidRPr="00163519" w:rsidRDefault="008C29EC" w:rsidP="008C29EC">
      <w:pPr>
        <w:spacing w:line="360" w:lineRule="auto"/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</w:pPr>
      <w:r w:rsidRPr="00163519"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  <w:t xml:space="preserve">Supplementary Table 1. </w:t>
      </w:r>
    </w:p>
    <w:p w14:paraId="6DB2C601" w14:textId="77777777" w:rsidR="008C29EC" w:rsidRPr="00163519" w:rsidRDefault="008C29EC" w:rsidP="008C29EC">
      <w:pPr>
        <w:spacing w:line="360" w:lineRule="auto"/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</w:pPr>
      <w:r w:rsidRPr="00163519"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  <w:t>Histological patterns and lesions, with predominant immune deposits in MGRS-NA patients</w:t>
      </w:r>
    </w:p>
    <w:p w14:paraId="7E631490" w14:textId="77777777" w:rsidR="008C29EC" w:rsidRDefault="008C29EC" w:rsidP="008C29EC">
      <w:pPr>
        <w:rPr>
          <w:rFonts w:ascii="Times New Roman" w:eastAsia="Aptos" w:hAnsi="Times New Roman" w:cs="Times New Roman"/>
          <w:b/>
          <w:bCs/>
          <w:color w:val="FF0000"/>
          <w:lang w:val="en-US"/>
        </w:rPr>
      </w:pPr>
    </w:p>
    <w:tbl>
      <w:tblPr>
        <w:tblStyle w:val="Grigliatabella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003"/>
        <w:gridCol w:w="1848"/>
        <w:gridCol w:w="1560"/>
        <w:gridCol w:w="1984"/>
        <w:gridCol w:w="2102"/>
      </w:tblGrid>
      <w:tr w:rsidR="008C29EC" w:rsidRPr="008C29EC" w14:paraId="03CA61F9" w14:textId="77777777" w:rsidTr="008C29EC">
        <w:tc>
          <w:tcPr>
            <w:tcW w:w="709" w:type="dxa"/>
          </w:tcPr>
          <w:p w14:paraId="3A18D06C" w14:textId="257408A4" w:rsidR="008C29EC" w:rsidRPr="008C29EC" w:rsidRDefault="008C29EC" w:rsidP="00B007A3">
            <w:pPr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C29EC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atient</w:t>
            </w:r>
          </w:p>
        </w:tc>
        <w:tc>
          <w:tcPr>
            <w:tcW w:w="2003" w:type="dxa"/>
          </w:tcPr>
          <w:p w14:paraId="65009FAA" w14:textId="77777777" w:rsidR="008C29EC" w:rsidRPr="008C29EC" w:rsidRDefault="008C29EC" w:rsidP="00B007A3">
            <w:pPr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C29EC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Histological diagnosis</w:t>
            </w:r>
          </w:p>
        </w:tc>
        <w:tc>
          <w:tcPr>
            <w:tcW w:w="1848" w:type="dxa"/>
          </w:tcPr>
          <w:p w14:paraId="63FA3431" w14:textId="77777777" w:rsidR="008C29EC" w:rsidRPr="008C29EC" w:rsidRDefault="008C29EC" w:rsidP="00B007A3">
            <w:pPr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C29EC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Glomerular</w:t>
            </w:r>
          </w:p>
          <w:p w14:paraId="10B12A2C" w14:textId="77777777" w:rsidR="008C29EC" w:rsidRPr="008C29EC" w:rsidRDefault="008C29EC" w:rsidP="00B007A3">
            <w:pPr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C29EC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lesions</w:t>
            </w:r>
          </w:p>
        </w:tc>
        <w:tc>
          <w:tcPr>
            <w:tcW w:w="1560" w:type="dxa"/>
          </w:tcPr>
          <w:p w14:paraId="77ABA2D0" w14:textId="77777777" w:rsidR="008C29EC" w:rsidRPr="008C29EC" w:rsidRDefault="008C29EC" w:rsidP="00B007A3">
            <w:pPr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8C29EC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6"/>
                <w:szCs w:val="16"/>
              </w:rPr>
              <w:t>Tubular</w:t>
            </w:r>
            <w:proofErr w:type="spellEnd"/>
          </w:p>
          <w:p w14:paraId="0E91F4AF" w14:textId="77777777" w:rsidR="008C29EC" w:rsidRPr="008C29EC" w:rsidRDefault="008C29EC" w:rsidP="00B007A3">
            <w:pPr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8C29EC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6"/>
                <w:szCs w:val="16"/>
              </w:rPr>
              <w:t>Lesions</w:t>
            </w:r>
            <w:proofErr w:type="spellEnd"/>
            <w:r w:rsidRPr="008C29EC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*</w:t>
            </w:r>
          </w:p>
          <w:p w14:paraId="10649F70" w14:textId="77777777" w:rsidR="008C29EC" w:rsidRPr="008C29EC" w:rsidRDefault="008C29EC" w:rsidP="00B007A3">
            <w:pPr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F45588F" w14:textId="77777777" w:rsidR="008C29EC" w:rsidRPr="008C29EC" w:rsidRDefault="008C29EC" w:rsidP="00B007A3">
            <w:pPr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C29EC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Vascular</w:t>
            </w:r>
          </w:p>
          <w:p w14:paraId="22637417" w14:textId="77777777" w:rsidR="008C29EC" w:rsidRPr="008C29EC" w:rsidRDefault="008C29EC" w:rsidP="00B007A3">
            <w:pPr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C29EC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Lesions §</w:t>
            </w:r>
          </w:p>
          <w:p w14:paraId="5C695FDC" w14:textId="77777777" w:rsidR="008C29EC" w:rsidRPr="008C29EC" w:rsidRDefault="008C29EC" w:rsidP="00B007A3">
            <w:pPr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02" w:type="dxa"/>
          </w:tcPr>
          <w:p w14:paraId="518F5C07" w14:textId="77777777" w:rsidR="008C29EC" w:rsidRPr="008C29EC" w:rsidRDefault="008C29EC" w:rsidP="00B007A3">
            <w:pPr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C29EC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Prevalent IF deposition </w:t>
            </w:r>
          </w:p>
        </w:tc>
      </w:tr>
      <w:tr w:rsidR="008C29EC" w:rsidRPr="005E58E7" w14:paraId="5357FA01" w14:textId="77777777" w:rsidTr="008C29EC">
        <w:tc>
          <w:tcPr>
            <w:tcW w:w="709" w:type="dxa"/>
          </w:tcPr>
          <w:p w14:paraId="061D3061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#1</w:t>
            </w:r>
          </w:p>
        </w:tc>
        <w:tc>
          <w:tcPr>
            <w:tcW w:w="2003" w:type="dxa"/>
          </w:tcPr>
          <w:p w14:paraId="28D59F14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GNMID </w:t>
            </w:r>
          </w:p>
        </w:tc>
        <w:tc>
          <w:tcPr>
            <w:tcW w:w="1848" w:type="dxa"/>
          </w:tcPr>
          <w:p w14:paraId="264491B1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MPGN-pattern</w:t>
            </w:r>
          </w:p>
        </w:tc>
        <w:tc>
          <w:tcPr>
            <w:tcW w:w="1560" w:type="dxa"/>
          </w:tcPr>
          <w:p w14:paraId="2F95FB75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984" w:type="dxa"/>
          </w:tcPr>
          <w:p w14:paraId="27DC8E46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102" w:type="dxa"/>
          </w:tcPr>
          <w:p w14:paraId="534AD3F1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Glomerular IgG kappa </w:t>
            </w:r>
          </w:p>
          <w:p w14:paraId="78B1AD72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C29EC" w:rsidRPr="005E58E7" w14:paraId="5119ADE0" w14:textId="77777777" w:rsidTr="008C29EC">
        <w:tc>
          <w:tcPr>
            <w:tcW w:w="709" w:type="dxa"/>
          </w:tcPr>
          <w:p w14:paraId="711EE17C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#2</w:t>
            </w:r>
          </w:p>
        </w:tc>
        <w:tc>
          <w:tcPr>
            <w:tcW w:w="2003" w:type="dxa"/>
          </w:tcPr>
          <w:p w14:paraId="48BD4C2E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MIDD </w:t>
            </w:r>
          </w:p>
        </w:tc>
        <w:tc>
          <w:tcPr>
            <w:tcW w:w="1848" w:type="dxa"/>
          </w:tcPr>
          <w:p w14:paraId="21205D66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E58E7">
              <w:rPr>
                <w:rStyle w:val="elsevierstylesection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sangial</w:t>
            </w:r>
            <w:proofErr w:type="spellEnd"/>
            <w:r w:rsidRPr="005E58E7">
              <w:rPr>
                <w:rStyle w:val="elsevierstylesection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E58E7">
              <w:rPr>
                <w:rStyle w:val="elsevierstylesection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liferation</w:t>
            </w:r>
            <w:proofErr w:type="spellEnd"/>
          </w:p>
        </w:tc>
        <w:tc>
          <w:tcPr>
            <w:tcW w:w="1560" w:type="dxa"/>
          </w:tcPr>
          <w:p w14:paraId="71ABDFFA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984" w:type="dxa"/>
          </w:tcPr>
          <w:p w14:paraId="69BC766D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102" w:type="dxa"/>
          </w:tcPr>
          <w:p w14:paraId="7E181021" w14:textId="77777777" w:rsidR="008C29EC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Glomerular IgA lambda, C3 </w:t>
            </w:r>
          </w:p>
          <w:p w14:paraId="7C2FCEB3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C29EC" w:rsidRPr="005E58E7" w14:paraId="420A4EFE" w14:textId="77777777" w:rsidTr="008C29EC">
        <w:tc>
          <w:tcPr>
            <w:tcW w:w="709" w:type="dxa"/>
          </w:tcPr>
          <w:p w14:paraId="61304629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# 3</w:t>
            </w:r>
          </w:p>
        </w:tc>
        <w:tc>
          <w:tcPr>
            <w:tcW w:w="2003" w:type="dxa"/>
          </w:tcPr>
          <w:p w14:paraId="1400804B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LCDD</w:t>
            </w:r>
          </w:p>
        </w:tc>
        <w:tc>
          <w:tcPr>
            <w:tcW w:w="1848" w:type="dxa"/>
          </w:tcPr>
          <w:p w14:paraId="72467836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None </w:t>
            </w:r>
          </w:p>
        </w:tc>
        <w:tc>
          <w:tcPr>
            <w:tcW w:w="1560" w:type="dxa"/>
          </w:tcPr>
          <w:p w14:paraId="147EADF3" w14:textId="77777777" w:rsidR="008C29EC" w:rsidRPr="005E58E7" w:rsidRDefault="008C29EC" w:rsidP="00B007A3">
            <w:pPr>
              <w:rPr>
                <w:rStyle w:val="elsevierstylesection"/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Style w:val="elsevierstylesection"/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evere IFTA </w:t>
            </w:r>
          </w:p>
          <w:p w14:paraId="5AE40031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77E84B7D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102" w:type="dxa"/>
          </w:tcPr>
          <w:p w14:paraId="25A4E5A2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Tubular lambda chain</w:t>
            </w:r>
          </w:p>
        </w:tc>
      </w:tr>
      <w:tr w:rsidR="008C29EC" w:rsidRPr="005E58E7" w14:paraId="331B8EFD" w14:textId="77777777" w:rsidTr="008C29EC">
        <w:tc>
          <w:tcPr>
            <w:tcW w:w="709" w:type="dxa"/>
          </w:tcPr>
          <w:p w14:paraId="208549A1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#4</w:t>
            </w:r>
          </w:p>
        </w:tc>
        <w:tc>
          <w:tcPr>
            <w:tcW w:w="2003" w:type="dxa"/>
          </w:tcPr>
          <w:p w14:paraId="346679C9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LCDD</w:t>
            </w:r>
          </w:p>
          <w:p w14:paraId="5A5AD4C2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8" w:type="dxa"/>
          </w:tcPr>
          <w:p w14:paraId="69A0EDEA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560" w:type="dxa"/>
          </w:tcPr>
          <w:p w14:paraId="5DD4293C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ATI</w:t>
            </w:r>
          </w:p>
          <w:p w14:paraId="2F3ECCF9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Mild IFTA</w:t>
            </w:r>
          </w:p>
        </w:tc>
        <w:tc>
          <w:tcPr>
            <w:tcW w:w="1984" w:type="dxa"/>
          </w:tcPr>
          <w:p w14:paraId="174A2EB2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2102" w:type="dxa"/>
          </w:tcPr>
          <w:p w14:paraId="13EE2C06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Tubular l</w:t>
            </w: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ambda chain  </w:t>
            </w:r>
          </w:p>
        </w:tc>
      </w:tr>
      <w:tr w:rsidR="008C29EC" w:rsidRPr="005E58E7" w14:paraId="2384C7FF" w14:textId="77777777" w:rsidTr="008C29EC">
        <w:tc>
          <w:tcPr>
            <w:tcW w:w="709" w:type="dxa"/>
          </w:tcPr>
          <w:p w14:paraId="43494B37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#5</w:t>
            </w:r>
          </w:p>
        </w:tc>
        <w:tc>
          <w:tcPr>
            <w:tcW w:w="2003" w:type="dxa"/>
          </w:tcPr>
          <w:p w14:paraId="6DD74582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 xml:space="preserve">PGNMID </w:t>
            </w:r>
          </w:p>
        </w:tc>
        <w:tc>
          <w:tcPr>
            <w:tcW w:w="1848" w:type="dxa"/>
          </w:tcPr>
          <w:p w14:paraId="769285D5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MPGN with </w:t>
            </w:r>
            <w:proofErr w:type="spellStart"/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extracapillary</w:t>
            </w:r>
            <w:proofErr w:type="spellEnd"/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proliferation</w:t>
            </w:r>
          </w:p>
        </w:tc>
        <w:tc>
          <w:tcPr>
            <w:tcW w:w="1560" w:type="dxa"/>
          </w:tcPr>
          <w:p w14:paraId="6E253516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984" w:type="dxa"/>
          </w:tcPr>
          <w:p w14:paraId="24727ECF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2102" w:type="dxa"/>
          </w:tcPr>
          <w:p w14:paraId="5777A1BE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Glomerular IgG kappa, C3 </w:t>
            </w:r>
          </w:p>
        </w:tc>
      </w:tr>
      <w:tr w:rsidR="008C29EC" w:rsidRPr="005E58E7" w14:paraId="6C27DA76" w14:textId="77777777" w:rsidTr="008C29EC">
        <w:tc>
          <w:tcPr>
            <w:tcW w:w="709" w:type="dxa"/>
          </w:tcPr>
          <w:p w14:paraId="37F95089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#6</w:t>
            </w:r>
          </w:p>
        </w:tc>
        <w:tc>
          <w:tcPr>
            <w:tcW w:w="2003" w:type="dxa"/>
          </w:tcPr>
          <w:p w14:paraId="72937BDF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 xml:space="preserve">TMA </w:t>
            </w:r>
          </w:p>
          <w:p w14:paraId="1F040DA1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8" w:type="dxa"/>
          </w:tcPr>
          <w:p w14:paraId="798B9773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None  </w:t>
            </w:r>
          </w:p>
        </w:tc>
        <w:tc>
          <w:tcPr>
            <w:tcW w:w="1560" w:type="dxa"/>
          </w:tcPr>
          <w:p w14:paraId="7B3E1F4B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Moderate IFTA</w:t>
            </w:r>
          </w:p>
        </w:tc>
        <w:tc>
          <w:tcPr>
            <w:tcW w:w="1984" w:type="dxa"/>
          </w:tcPr>
          <w:p w14:paraId="19437E81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Intimal edema </w:t>
            </w:r>
          </w:p>
          <w:p w14:paraId="4D58D0E3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onion skinning type</w:t>
            </w:r>
          </w:p>
        </w:tc>
        <w:tc>
          <w:tcPr>
            <w:tcW w:w="2102" w:type="dxa"/>
          </w:tcPr>
          <w:p w14:paraId="63526CE1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Glomerular</w:t>
            </w:r>
            <w:proofErr w:type="spellEnd"/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 xml:space="preserve"> IgM kappa</w:t>
            </w:r>
          </w:p>
        </w:tc>
      </w:tr>
      <w:tr w:rsidR="008C29EC" w:rsidRPr="005E58E7" w14:paraId="3CCB9FCD" w14:textId="77777777" w:rsidTr="008C29EC">
        <w:tc>
          <w:tcPr>
            <w:tcW w:w="709" w:type="dxa"/>
          </w:tcPr>
          <w:p w14:paraId="4FF4E231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#7</w:t>
            </w:r>
          </w:p>
        </w:tc>
        <w:tc>
          <w:tcPr>
            <w:tcW w:w="2003" w:type="dxa"/>
          </w:tcPr>
          <w:p w14:paraId="00965F46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 xml:space="preserve">PGNMID </w:t>
            </w:r>
          </w:p>
        </w:tc>
        <w:tc>
          <w:tcPr>
            <w:tcW w:w="1848" w:type="dxa"/>
          </w:tcPr>
          <w:p w14:paraId="23D1C25E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MPGN pattern</w:t>
            </w:r>
          </w:p>
        </w:tc>
        <w:tc>
          <w:tcPr>
            <w:tcW w:w="1560" w:type="dxa"/>
          </w:tcPr>
          <w:p w14:paraId="411A63FF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Mild IFTA</w:t>
            </w:r>
          </w:p>
        </w:tc>
        <w:tc>
          <w:tcPr>
            <w:tcW w:w="1984" w:type="dxa"/>
          </w:tcPr>
          <w:p w14:paraId="2C7AF66E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 xml:space="preserve">Severe </w:t>
            </w:r>
            <w:proofErr w:type="spellStart"/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arteriolar</w:t>
            </w:r>
            <w:proofErr w:type="spellEnd"/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hyalinosis</w:t>
            </w:r>
            <w:proofErr w:type="spellEnd"/>
          </w:p>
        </w:tc>
        <w:tc>
          <w:tcPr>
            <w:tcW w:w="2102" w:type="dxa"/>
          </w:tcPr>
          <w:p w14:paraId="044CB275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Glomerular IgG kappa </w:t>
            </w:r>
          </w:p>
          <w:p w14:paraId="0D66D37A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C29EC" w:rsidRPr="005E58E7" w14:paraId="79E05ECE" w14:textId="77777777" w:rsidTr="008C29EC">
        <w:tc>
          <w:tcPr>
            <w:tcW w:w="709" w:type="dxa"/>
          </w:tcPr>
          <w:p w14:paraId="6ABE42F4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#8</w:t>
            </w:r>
          </w:p>
        </w:tc>
        <w:tc>
          <w:tcPr>
            <w:tcW w:w="2003" w:type="dxa"/>
          </w:tcPr>
          <w:p w14:paraId="201B6F6C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 xml:space="preserve">C3GN </w:t>
            </w:r>
          </w:p>
        </w:tc>
        <w:tc>
          <w:tcPr>
            <w:tcW w:w="1848" w:type="dxa"/>
          </w:tcPr>
          <w:p w14:paraId="578E4179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MPGN pattern</w:t>
            </w:r>
          </w:p>
        </w:tc>
        <w:tc>
          <w:tcPr>
            <w:tcW w:w="1560" w:type="dxa"/>
          </w:tcPr>
          <w:p w14:paraId="0772A47D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Mild IFTA</w:t>
            </w:r>
          </w:p>
          <w:p w14:paraId="541D079B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78B9A7FC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2102" w:type="dxa"/>
          </w:tcPr>
          <w:p w14:paraId="056E7738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Glomerular C3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, lambda</w:t>
            </w:r>
          </w:p>
        </w:tc>
      </w:tr>
      <w:tr w:rsidR="008C29EC" w:rsidRPr="005E58E7" w14:paraId="4D11AA26" w14:textId="77777777" w:rsidTr="008C29EC">
        <w:tc>
          <w:tcPr>
            <w:tcW w:w="709" w:type="dxa"/>
          </w:tcPr>
          <w:p w14:paraId="2FA1FF45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#9</w:t>
            </w:r>
          </w:p>
        </w:tc>
        <w:tc>
          <w:tcPr>
            <w:tcW w:w="2003" w:type="dxa"/>
          </w:tcPr>
          <w:p w14:paraId="74CACC43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 xml:space="preserve">PGNMID </w:t>
            </w:r>
          </w:p>
        </w:tc>
        <w:tc>
          <w:tcPr>
            <w:tcW w:w="1848" w:type="dxa"/>
          </w:tcPr>
          <w:p w14:paraId="230B0A25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MPGN pattern</w:t>
            </w:r>
          </w:p>
        </w:tc>
        <w:tc>
          <w:tcPr>
            <w:tcW w:w="1560" w:type="dxa"/>
          </w:tcPr>
          <w:p w14:paraId="7991052E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984" w:type="dxa"/>
          </w:tcPr>
          <w:p w14:paraId="4B80AA73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102" w:type="dxa"/>
          </w:tcPr>
          <w:p w14:paraId="2217D778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Glomerular IgM kappa, C3 </w:t>
            </w:r>
          </w:p>
          <w:p w14:paraId="07B1DA55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C29EC" w:rsidRPr="005E58E7" w14:paraId="237F02A2" w14:textId="77777777" w:rsidTr="008C29EC">
        <w:tc>
          <w:tcPr>
            <w:tcW w:w="709" w:type="dxa"/>
            <w:shd w:val="clear" w:color="auto" w:fill="auto"/>
          </w:tcPr>
          <w:p w14:paraId="39B94148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#10</w:t>
            </w:r>
          </w:p>
        </w:tc>
        <w:tc>
          <w:tcPr>
            <w:tcW w:w="2003" w:type="dxa"/>
            <w:shd w:val="clear" w:color="auto" w:fill="auto"/>
          </w:tcPr>
          <w:p w14:paraId="130A39F5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 xml:space="preserve">PGNMID </w:t>
            </w:r>
          </w:p>
        </w:tc>
        <w:tc>
          <w:tcPr>
            <w:tcW w:w="1848" w:type="dxa"/>
            <w:shd w:val="clear" w:color="auto" w:fill="auto"/>
          </w:tcPr>
          <w:p w14:paraId="0A5E1478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MPGN pattern </w:t>
            </w:r>
          </w:p>
          <w:p w14:paraId="5643F65E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Diabetic lesions</w:t>
            </w:r>
          </w:p>
        </w:tc>
        <w:tc>
          <w:tcPr>
            <w:tcW w:w="1560" w:type="dxa"/>
            <w:shd w:val="clear" w:color="auto" w:fill="auto"/>
          </w:tcPr>
          <w:p w14:paraId="084F4586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984" w:type="dxa"/>
            <w:shd w:val="clear" w:color="auto" w:fill="auto"/>
          </w:tcPr>
          <w:p w14:paraId="642AE332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102" w:type="dxa"/>
            <w:shd w:val="clear" w:color="auto" w:fill="auto"/>
          </w:tcPr>
          <w:p w14:paraId="5C5AD3DF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Glomerular Ig</w:t>
            </w:r>
            <w: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A </w:t>
            </w: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lambda </w:t>
            </w:r>
          </w:p>
        </w:tc>
      </w:tr>
      <w:tr w:rsidR="008C29EC" w:rsidRPr="00B00A01" w14:paraId="2AF7EB11" w14:textId="77777777" w:rsidTr="008C29EC">
        <w:tc>
          <w:tcPr>
            <w:tcW w:w="709" w:type="dxa"/>
            <w:shd w:val="clear" w:color="auto" w:fill="auto"/>
          </w:tcPr>
          <w:p w14:paraId="5A94B48D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#11</w:t>
            </w:r>
          </w:p>
        </w:tc>
        <w:tc>
          <w:tcPr>
            <w:tcW w:w="2003" w:type="dxa"/>
            <w:shd w:val="clear" w:color="auto" w:fill="auto"/>
          </w:tcPr>
          <w:p w14:paraId="15DF6BCD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GNMID </w:t>
            </w:r>
          </w:p>
          <w:p w14:paraId="37376480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8" w:type="dxa"/>
            <w:shd w:val="clear" w:color="auto" w:fill="auto"/>
          </w:tcPr>
          <w:p w14:paraId="631751D9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MPGN pattern with </w:t>
            </w:r>
            <w:proofErr w:type="spellStart"/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extracapillary</w:t>
            </w:r>
            <w:proofErr w:type="spellEnd"/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proliferation</w:t>
            </w:r>
          </w:p>
        </w:tc>
        <w:tc>
          <w:tcPr>
            <w:tcW w:w="1560" w:type="dxa"/>
            <w:shd w:val="clear" w:color="auto" w:fill="auto"/>
          </w:tcPr>
          <w:p w14:paraId="10ABD963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Intratubular cast fractured and angulated </w:t>
            </w:r>
          </w:p>
        </w:tc>
        <w:tc>
          <w:tcPr>
            <w:tcW w:w="1984" w:type="dxa"/>
            <w:shd w:val="clear" w:color="auto" w:fill="auto"/>
          </w:tcPr>
          <w:p w14:paraId="2BBF5F7E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2102" w:type="dxa"/>
            <w:shd w:val="clear" w:color="auto" w:fill="auto"/>
          </w:tcPr>
          <w:p w14:paraId="67BF24E9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Glomerular and tubular IgG kappa</w:t>
            </w:r>
          </w:p>
        </w:tc>
      </w:tr>
      <w:tr w:rsidR="008C29EC" w:rsidRPr="005E58E7" w14:paraId="73B00823" w14:textId="77777777" w:rsidTr="008C29EC">
        <w:tc>
          <w:tcPr>
            <w:tcW w:w="709" w:type="dxa"/>
            <w:shd w:val="clear" w:color="auto" w:fill="auto"/>
          </w:tcPr>
          <w:p w14:paraId="0401BEA6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#12</w:t>
            </w:r>
          </w:p>
        </w:tc>
        <w:tc>
          <w:tcPr>
            <w:tcW w:w="2003" w:type="dxa"/>
            <w:shd w:val="clear" w:color="auto" w:fill="auto"/>
          </w:tcPr>
          <w:p w14:paraId="51FBA71E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PGNMID</w:t>
            </w:r>
          </w:p>
        </w:tc>
        <w:tc>
          <w:tcPr>
            <w:tcW w:w="1848" w:type="dxa"/>
            <w:shd w:val="clear" w:color="auto" w:fill="auto"/>
          </w:tcPr>
          <w:p w14:paraId="3E47084F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MPGN pattern </w:t>
            </w:r>
          </w:p>
          <w:p w14:paraId="46169371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6B234099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984" w:type="dxa"/>
            <w:shd w:val="clear" w:color="auto" w:fill="auto"/>
          </w:tcPr>
          <w:p w14:paraId="427212A9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102" w:type="dxa"/>
            <w:shd w:val="clear" w:color="auto" w:fill="auto"/>
          </w:tcPr>
          <w:p w14:paraId="2D42B895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Glomerular IgG, C3</w:t>
            </w:r>
          </w:p>
        </w:tc>
      </w:tr>
      <w:tr w:rsidR="008C29EC" w:rsidRPr="005E58E7" w14:paraId="0D9D6D8F" w14:textId="77777777" w:rsidTr="008C29EC">
        <w:tc>
          <w:tcPr>
            <w:tcW w:w="709" w:type="dxa"/>
            <w:shd w:val="clear" w:color="auto" w:fill="auto"/>
          </w:tcPr>
          <w:p w14:paraId="43352904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#13</w:t>
            </w:r>
          </w:p>
        </w:tc>
        <w:tc>
          <w:tcPr>
            <w:tcW w:w="2003" w:type="dxa"/>
            <w:shd w:val="clear" w:color="auto" w:fill="auto"/>
          </w:tcPr>
          <w:p w14:paraId="6973537F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 xml:space="preserve">PGNMID </w:t>
            </w:r>
          </w:p>
        </w:tc>
        <w:tc>
          <w:tcPr>
            <w:tcW w:w="1848" w:type="dxa"/>
            <w:shd w:val="clear" w:color="auto" w:fill="auto"/>
          </w:tcPr>
          <w:p w14:paraId="08570F33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MPGN pattern</w:t>
            </w:r>
          </w:p>
        </w:tc>
        <w:tc>
          <w:tcPr>
            <w:tcW w:w="1560" w:type="dxa"/>
            <w:shd w:val="clear" w:color="auto" w:fill="auto"/>
          </w:tcPr>
          <w:p w14:paraId="0EEEC5C3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984" w:type="dxa"/>
            <w:shd w:val="clear" w:color="auto" w:fill="auto"/>
          </w:tcPr>
          <w:p w14:paraId="79258016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102" w:type="dxa"/>
            <w:shd w:val="clear" w:color="auto" w:fill="auto"/>
          </w:tcPr>
          <w:p w14:paraId="2EAFB950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Glomerular IgG lambda </w:t>
            </w:r>
          </w:p>
          <w:p w14:paraId="26650C81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C29EC" w:rsidRPr="005E58E7" w14:paraId="34D85716" w14:textId="77777777" w:rsidTr="008C29EC">
        <w:tc>
          <w:tcPr>
            <w:tcW w:w="709" w:type="dxa"/>
            <w:shd w:val="clear" w:color="auto" w:fill="auto"/>
          </w:tcPr>
          <w:p w14:paraId="6B80BF5E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#14</w:t>
            </w:r>
          </w:p>
        </w:tc>
        <w:tc>
          <w:tcPr>
            <w:tcW w:w="2003" w:type="dxa"/>
            <w:shd w:val="clear" w:color="auto" w:fill="auto"/>
          </w:tcPr>
          <w:p w14:paraId="453A70BC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 xml:space="preserve">PGNMID </w:t>
            </w:r>
          </w:p>
        </w:tc>
        <w:tc>
          <w:tcPr>
            <w:tcW w:w="1848" w:type="dxa"/>
            <w:shd w:val="clear" w:color="auto" w:fill="auto"/>
          </w:tcPr>
          <w:p w14:paraId="6E03B23D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MPGN pattern with </w:t>
            </w:r>
            <w:proofErr w:type="spellStart"/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extracapillary</w:t>
            </w:r>
            <w:proofErr w:type="spellEnd"/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proliferation</w:t>
            </w:r>
          </w:p>
        </w:tc>
        <w:tc>
          <w:tcPr>
            <w:tcW w:w="1560" w:type="dxa"/>
            <w:shd w:val="clear" w:color="auto" w:fill="auto"/>
          </w:tcPr>
          <w:p w14:paraId="1ED9B51D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984" w:type="dxa"/>
            <w:shd w:val="clear" w:color="auto" w:fill="auto"/>
          </w:tcPr>
          <w:p w14:paraId="2105E30B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Hyalinosis </w:t>
            </w:r>
            <w:proofErr w:type="spellStart"/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subocclusive</w:t>
            </w:r>
            <w:proofErr w:type="spellEnd"/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and fibrinoid necrosis</w:t>
            </w:r>
          </w:p>
        </w:tc>
        <w:tc>
          <w:tcPr>
            <w:tcW w:w="2102" w:type="dxa"/>
            <w:shd w:val="clear" w:color="auto" w:fill="auto"/>
          </w:tcPr>
          <w:p w14:paraId="79E3D7BD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Glomerular IgG and C3 </w:t>
            </w:r>
          </w:p>
        </w:tc>
      </w:tr>
      <w:tr w:rsidR="008C29EC" w:rsidRPr="005E58E7" w14:paraId="1F0EF62B" w14:textId="77777777" w:rsidTr="008C29EC">
        <w:tc>
          <w:tcPr>
            <w:tcW w:w="709" w:type="dxa"/>
            <w:shd w:val="clear" w:color="auto" w:fill="auto"/>
          </w:tcPr>
          <w:p w14:paraId="6A91B058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#15</w:t>
            </w:r>
          </w:p>
        </w:tc>
        <w:tc>
          <w:tcPr>
            <w:tcW w:w="2003" w:type="dxa"/>
            <w:shd w:val="clear" w:color="auto" w:fill="auto"/>
          </w:tcPr>
          <w:p w14:paraId="72271980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PGNMID</w:t>
            </w:r>
          </w:p>
        </w:tc>
        <w:tc>
          <w:tcPr>
            <w:tcW w:w="1848" w:type="dxa"/>
            <w:shd w:val="clear" w:color="auto" w:fill="auto"/>
          </w:tcPr>
          <w:p w14:paraId="610A352A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MPGN pattern</w:t>
            </w:r>
          </w:p>
        </w:tc>
        <w:tc>
          <w:tcPr>
            <w:tcW w:w="1560" w:type="dxa"/>
            <w:shd w:val="clear" w:color="auto" w:fill="auto"/>
          </w:tcPr>
          <w:p w14:paraId="5FA67B3A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984" w:type="dxa"/>
            <w:shd w:val="clear" w:color="auto" w:fill="auto"/>
          </w:tcPr>
          <w:p w14:paraId="10D23A4A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102" w:type="dxa"/>
            <w:shd w:val="clear" w:color="auto" w:fill="auto"/>
          </w:tcPr>
          <w:p w14:paraId="6C12D0AB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Glomerular IgG, and C3 </w:t>
            </w:r>
          </w:p>
          <w:p w14:paraId="28DC1B45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C29EC" w:rsidRPr="00B00A01" w14:paraId="052DF370" w14:textId="77777777" w:rsidTr="008C29EC">
        <w:tc>
          <w:tcPr>
            <w:tcW w:w="709" w:type="dxa"/>
            <w:shd w:val="clear" w:color="auto" w:fill="auto"/>
          </w:tcPr>
          <w:p w14:paraId="1C0689C5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#16</w:t>
            </w:r>
          </w:p>
        </w:tc>
        <w:tc>
          <w:tcPr>
            <w:tcW w:w="2003" w:type="dxa"/>
            <w:shd w:val="clear" w:color="auto" w:fill="auto"/>
          </w:tcPr>
          <w:p w14:paraId="41DFFC3E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CRYOGLOBULINEMIA</w:t>
            </w:r>
          </w:p>
        </w:tc>
        <w:tc>
          <w:tcPr>
            <w:tcW w:w="1848" w:type="dxa"/>
            <w:shd w:val="clear" w:color="auto" w:fill="auto"/>
          </w:tcPr>
          <w:p w14:paraId="48DCC0C6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MPGN pattern with intracapillary thrombi</w:t>
            </w:r>
          </w:p>
        </w:tc>
        <w:tc>
          <w:tcPr>
            <w:tcW w:w="1560" w:type="dxa"/>
            <w:shd w:val="clear" w:color="auto" w:fill="auto"/>
          </w:tcPr>
          <w:p w14:paraId="57DC3522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984" w:type="dxa"/>
            <w:shd w:val="clear" w:color="auto" w:fill="auto"/>
          </w:tcPr>
          <w:p w14:paraId="35EF44F3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2102" w:type="dxa"/>
            <w:shd w:val="clear" w:color="auto" w:fill="auto"/>
          </w:tcPr>
          <w:p w14:paraId="3734F1D3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Glomerular IgM, C3 in </w:t>
            </w:r>
            <w:proofErr w:type="spellStart"/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pseudothrombi</w:t>
            </w:r>
            <w:proofErr w:type="spellEnd"/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</w:tr>
      <w:tr w:rsidR="008C29EC" w:rsidRPr="00B00A01" w14:paraId="3FF83377" w14:textId="77777777" w:rsidTr="008C29EC">
        <w:tc>
          <w:tcPr>
            <w:tcW w:w="709" w:type="dxa"/>
          </w:tcPr>
          <w:p w14:paraId="4EE0C39D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#17</w:t>
            </w:r>
          </w:p>
        </w:tc>
        <w:tc>
          <w:tcPr>
            <w:tcW w:w="2003" w:type="dxa"/>
          </w:tcPr>
          <w:p w14:paraId="1FBD3328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 xml:space="preserve">PGNMID </w:t>
            </w:r>
          </w:p>
          <w:p w14:paraId="38604632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8" w:type="dxa"/>
          </w:tcPr>
          <w:p w14:paraId="6071BCA3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MPGN pattern</w:t>
            </w:r>
          </w:p>
        </w:tc>
        <w:tc>
          <w:tcPr>
            <w:tcW w:w="1560" w:type="dxa"/>
          </w:tcPr>
          <w:p w14:paraId="065E9634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984" w:type="dxa"/>
          </w:tcPr>
          <w:p w14:paraId="75B50C53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2102" w:type="dxa"/>
          </w:tcPr>
          <w:p w14:paraId="3DA6B846" w14:textId="77777777" w:rsidR="008C29EC" w:rsidRPr="005E58E7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E58E7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Glomerular IgM, C3 and lambda </w:t>
            </w:r>
          </w:p>
        </w:tc>
      </w:tr>
    </w:tbl>
    <w:p w14:paraId="2FDB347F" w14:textId="77777777" w:rsidR="008C29EC" w:rsidRDefault="008C29EC" w:rsidP="008C29EC">
      <w:pPr>
        <w:rPr>
          <w:rFonts w:ascii="Times New Roman" w:eastAsia="Aptos" w:hAnsi="Times New Roman" w:cs="Times New Roman"/>
          <w:bCs/>
          <w:color w:val="000000" w:themeColor="text1"/>
          <w:sz w:val="16"/>
          <w:szCs w:val="16"/>
          <w:lang w:val="en-US"/>
        </w:rPr>
      </w:pPr>
    </w:p>
    <w:p w14:paraId="0779C4EE" w14:textId="77777777" w:rsidR="008C29EC" w:rsidRPr="00163519" w:rsidRDefault="008C29EC" w:rsidP="008C29EC">
      <w:pPr>
        <w:spacing w:line="360" w:lineRule="auto"/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</w:pPr>
      <w:r w:rsidRPr="00163519"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  <w:t>Abbreviations: IF: immunofluorescence, PGNMID: Proliferative glomerulonephritis with monoclonal IgG deposits, TMA: Thrombotic microangiopathy, MPGN: membranoproliferative, IFTA: Interstitial fibrosis and tubular atrophy, ATI: acute tubular injury</w:t>
      </w:r>
      <w:r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  <w:t xml:space="preserve">, C3GN: </w:t>
      </w:r>
      <w:r w:rsidRPr="00163519"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  <w:t>C3 Glomerulonephritis</w:t>
      </w:r>
      <w:r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  <w:t>.</w:t>
      </w:r>
      <w:r w:rsidRPr="00163519"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</w:p>
    <w:p w14:paraId="65849B4D" w14:textId="77777777" w:rsidR="008C29EC" w:rsidRPr="00163519" w:rsidRDefault="008C29EC" w:rsidP="008C29EC">
      <w:pPr>
        <w:spacing w:line="360" w:lineRule="auto"/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</w:pPr>
      <w:r w:rsidRPr="00163519">
        <w:rPr>
          <w:rFonts w:ascii="Times New Roman" w:hAnsi="Times New Roman" w:cs="Times New Roman"/>
          <w:sz w:val="16"/>
          <w:szCs w:val="16"/>
          <w:lang w:val="en-US"/>
        </w:rPr>
        <w:t>*Mild tubular atrophy was excluded from tubular lesions, § Atherosclerotic lesions were excluded from vascular lesions.</w:t>
      </w:r>
    </w:p>
    <w:p w14:paraId="2B46C5B2" w14:textId="77777777" w:rsidR="008C29EC" w:rsidRPr="00163519" w:rsidRDefault="008C29EC" w:rsidP="008C29EC">
      <w:pPr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</w:pPr>
    </w:p>
    <w:p w14:paraId="551B06A5" w14:textId="77777777" w:rsidR="008C29EC" w:rsidRDefault="008C29EC" w:rsidP="008C29EC">
      <w:pPr>
        <w:rPr>
          <w:rFonts w:ascii="Times New Roman" w:eastAsia="Aptos" w:hAnsi="Times New Roman" w:cs="Times New Roman"/>
          <w:b/>
          <w:bCs/>
          <w:color w:val="FF0000"/>
          <w:lang w:val="en-US"/>
        </w:rPr>
      </w:pPr>
    </w:p>
    <w:p w14:paraId="08DABEA3" w14:textId="77777777" w:rsidR="008C29EC" w:rsidRDefault="008C29EC" w:rsidP="008C29EC">
      <w:pPr>
        <w:rPr>
          <w:rFonts w:ascii="Times New Roman" w:eastAsia="Aptos" w:hAnsi="Times New Roman" w:cs="Times New Roman"/>
          <w:b/>
          <w:bCs/>
          <w:color w:val="FF0000"/>
          <w:lang w:val="en-US"/>
        </w:rPr>
      </w:pPr>
    </w:p>
    <w:p w14:paraId="2DB5FFE7" w14:textId="77777777" w:rsidR="008C29EC" w:rsidRPr="00163519" w:rsidRDefault="008C29EC" w:rsidP="008C29EC">
      <w:pPr>
        <w:spacing w:line="360" w:lineRule="auto"/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</w:pPr>
      <w:r w:rsidRPr="00163519"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  <w:lastRenderedPageBreak/>
        <w:t xml:space="preserve">Supplementary Table </w:t>
      </w:r>
      <w:r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  <w:t>2</w:t>
      </w:r>
      <w:r w:rsidRPr="00163519"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  <w:t xml:space="preserve">. </w:t>
      </w:r>
    </w:p>
    <w:p w14:paraId="3A26FEBC" w14:textId="77777777" w:rsidR="008C29EC" w:rsidRPr="00163519" w:rsidRDefault="008C29EC" w:rsidP="008C29EC">
      <w:pPr>
        <w:spacing w:line="360" w:lineRule="auto"/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  <w:t>P</w:t>
      </w:r>
      <w:r w:rsidRPr="00163519"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  <w:t xml:space="preserve">redominant immune deposits </w:t>
      </w:r>
      <w:r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  <w:t xml:space="preserve">and distribution of amyloid deposits </w:t>
      </w:r>
      <w:r w:rsidRPr="00163519"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  <w:t>in MGRS-A patients</w:t>
      </w:r>
    </w:p>
    <w:p w14:paraId="05074685" w14:textId="77777777" w:rsidR="008C29EC" w:rsidRDefault="008C29EC" w:rsidP="008C29EC">
      <w:pPr>
        <w:rPr>
          <w:rFonts w:ascii="Helvetica" w:hAnsi="Helvetica"/>
          <w:color w:val="FF0000"/>
          <w:sz w:val="21"/>
          <w:szCs w:val="21"/>
          <w:lang w:val="en-US"/>
        </w:rPr>
      </w:pPr>
    </w:p>
    <w:tbl>
      <w:tblPr>
        <w:tblStyle w:val="Grigliatabella"/>
        <w:tblW w:w="0" w:type="auto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701"/>
        <w:gridCol w:w="1430"/>
        <w:gridCol w:w="1551"/>
        <w:gridCol w:w="1116"/>
        <w:gridCol w:w="2145"/>
      </w:tblGrid>
      <w:tr w:rsidR="008C29EC" w:rsidRPr="00B00A01" w14:paraId="514E03B8" w14:textId="77777777" w:rsidTr="00B007A3">
        <w:tc>
          <w:tcPr>
            <w:tcW w:w="846" w:type="dxa"/>
          </w:tcPr>
          <w:p w14:paraId="03291617" w14:textId="77777777" w:rsidR="008C29EC" w:rsidRPr="008C29EC" w:rsidRDefault="008C29EC" w:rsidP="00B007A3">
            <w:pPr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A41258E" w14:textId="77777777" w:rsidR="008C29EC" w:rsidRPr="008C29EC" w:rsidRDefault="008C29EC" w:rsidP="00B007A3">
            <w:pPr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97" w:type="dxa"/>
            <w:gridSpan w:val="3"/>
          </w:tcPr>
          <w:p w14:paraId="104A9115" w14:textId="60AB0A92" w:rsidR="008C29EC" w:rsidRPr="008C29EC" w:rsidRDefault="008C29EC" w:rsidP="00B007A3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C29EC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Amyloid </w:t>
            </w:r>
            <w:r w:rsidR="00B00A01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ccumulation in kidney compartments *</w:t>
            </w:r>
          </w:p>
        </w:tc>
        <w:tc>
          <w:tcPr>
            <w:tcW w:w="2145" w:type="dxa"/>
          </w:tcPr>
          <w:p w14:paraId="17AC8A9A" w14:textId="77777777" w:rsidR="008C29EC" w:rsidRPr="008C29EC" w:rsidRDefault="008C29EC" w:rsidP="00B007A3">
            <w:pPr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C29EC" w:rsidRPr="008C29EC" w14:paraId="7CDD9F24" w14:textId="77777777" w:rsidTr="00B007A3">
        <w:tc>
          <w:tcPr>
            <w:tcW w:w="846" w:type="dxa"/>
          </w:tcPr>
          <w:p w14:paraId="38F19883" w14:textId="7DE22A81" w:rsidR="008C29EC" w:rsidRPr="008C29EC" w:rsidRDefault="008C29EC" w:rsidP="008C29EC">
            <w:pPr>
              <w:jc w:val="both"/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C29EC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atient</w:t>
            </w:r>
          </w:p>
        </w:tc>
        <w:tc>
          <w:tcPr>
            <w:tcW w:w="1701" w:type="dxa"/>
            <w:shd w:val="clear" w:color="auto" w:fill="auto"/>
          </w:tcPr>
          <w:p w14:paraId="2774BE4C" w14:textId="77777777" w:rsidR="008C29EC" w:rsidRPr="008C29EC" w:rsidRDefault="008C29EC" w:rsidP="00B007A3">
            <w:pPr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C29EC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revalent IF deposition</w:t>
            </w:r>
          </w:p>
        </w:tc>
        <w:tc>
          <w:tcPr>
            <w:tcW w:w="1430" w:type="dxa"/>
          </w:tcPr>
          <w:p w14:paraId="44B521E1" w14:textId="77777777" w:rsidR="008C29EC" w:rsidRPr="008C29EC" w:rsidRDefault="008C29EC" w:rsidP="00B007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C29EC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Glomerular</w:t>
            </w:r>
          </w:p>
        </w:tc>
        <w:tc>
          <w:tcPr>
            <w:tcW w:w="1551" w:type="dxa"/>
          </w:tcPr>
          <w:p w14:paraId="73E19E62" w14:textId="77777777" w:rsidR="008C29EC" w:rsidRPr="008C29EC" w:rsidRDefault="008C29EC" w:rsidP="00B007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C29EC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Tubulo-interstitial</w:t>
            </w:r>
          </w:p>
        </w:tc>
        <w:tc>
          <w:tcPr>
            <w:tcW w:w="1116" w:type="dxa"/>
          </w:tcPr>
          <w:p w14:paraId="31861A27" w14:textId="77777777" w:rsidR="008C29EC" w:rsidRPr="008C29EC" w:rsidRDefault="008C29EC" w:rsidP="00B007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C29EC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Vascular</w:t>
            </w:r>
          </w:p>
        </w:tc>
        <w:tc>
          <w:tcPr>
            <w:tcW w:w="2145" w:type="dxa"/>
          </w:tcPr>
          <w:p w14:paraId="00A60A16" w14:textId="77777777" w:rsidR="008C29EC" w:rsidRPr="008C29EC" w:rsidRDefault="008C29EC" w:rsidP="00B007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C29EC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EM</w:t>
            </w:r>
          </w:p>
        </w:tc>
      </w:tr>
      <w:tr w:rsidR="008C29EC" w:rsidRPr="0055323B" w14:paraId="3FFC0D18" w14:textId="77777777" w:rsidTr="00B007A3">
        <w:tc>
          <w:tcPr>
            <w:tcW w:w="846" w:type="dxa"/>
          </w:tcPr>
          <w:p w14:paraId="5D2F2E46" w14:textId="77777777" w:rsidR="008C29EC" w:rsidRPr="0055323B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5323B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#1</w:t>
            </w:r>
          </w:p>
        </w:tc>
        <w:tc>
          <w:tcPr>
            <w:tcW w:w="1701" w:type="dxa"/>
            <w:shd w:val="clear" w:color="auto" w:fill="auto"/>
          </w:tcPr>
          <w:p w14:paraId="760F24F1" w14:textId="77777777" w:rsidR="008C29EC" w:rsidRPr="0055323B" w:rsidRDefault="008C29EC" w:rsidP="00B007A3">
            <w:pPr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5323B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IgG kappa chain</w:t>
            </w:r>
          </w:p>
        </w:tc>
        <w:tc>
          <w:tcPr>
            <w:tcW w:w="1430" w:type="dxa"/>
          </w:tcPr>
          <w:p w14:paraId="3E0938DF" w14:textId="77777777" w:rsidR="008C29EC" w:rsidRPr="0055323B" w:rsidRDefault="008C29EC" w:rsidP="00B00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23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++</w:t>
            </w:r>
          </w:p>
        </w:tc>
        <w:tc>
          <w:tcPr>
            <w:tcW w:w="1551" w:type="dxa"/>
          </w:tcPr>
          <w:p w14:paraId="02D79E81" w14:textId="77777777" w:rsidR="008C29EC" w:rsidRPr="0055323B" w:rsidRDefault="008C29EC" w:rsidP="00B00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23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1116" w:type="dxa"/>
          </w:tcPr>
          <w:p w14:paraId="24E86606" w14:textId="77777777" w:rsidR="008C29EC" w:rsidRPr="0055323B" w:rsidRDefault="008C29EC" w:rsidP="00B00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5" w:type="dxa"/>
          </w:tcPr>
          <w:p w14:paraId="029EBFA4" w14:textId="77777777" w:rsidR="008C29EC" w:rsidRPr="0055323B" w:rsidRDefault="008C29EC" w:rsidP="00B00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2A9753" w14:textId="77777777" w:rsidR="008C29EC" w:rsidRPr="0055323B" w:rsidRDefault="008C29EC" w:rsidP="00B00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29EC" w:rsidRPr="00B00A01" w14:paraId="0E20FCFB" w14:textId="77777777" w:rsidTr="00B007A3">
        <w:tc>
          <w:tcPr>
            <w:tcW w:w="846" w:type="dxa"/>
          </w:tcPr>
          <w:p w14:paraId="438F1634" w14:textId="77777777" w:rsidR="008C29EC" w:rsidRPr="0055323B" w:rsidRDefault="008C29EC" w:rsidP="00B007A3">
            <w:pPr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#2</w:t>
            </w:r>
          </w:p>
        </w:tc>
        <w:tc>
          <w:tcPr>
            <w:tcW w:w="1701" w:type="dxa"/>
            <w:shd w:val="clear" w:color="auto" w:fill="auto"/>
          </w:tcPr>
          <w:p w14:paraId="6353A37A" w14:textId="77777777" w:rsidR="008C29EC" w:rsidRPr="0055323B" w:rsidRDefault="008C29EC" w:rsidP="00B007A3">
            <w:pPr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 xml:space="preserve">Lambda chain </w:t>
            </w:r>
          </w:p>
          <w:p w14:paraId="1AB37051" w14:textId="77777777" w:rsidR="008C29EC" w:rsidRPr="0055323B" w:rsidRDefault="008C29EC" w:rsidP="00B007A3">
            <w:pPr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 xml:space="preserve">and thioflavin </w:t>
            </w:r>
          </w:p>
          <w:p w14:paraId="70E8839A" w14:textId="77777777" w:rsidR="008C29EC" w:rsidRPr="0055323B" w:rsidRDefault="008C29EC" w:rsidP="00B007A3">
            <w:pPr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30" w:type="dxa"/>
          </w:tcPr>
          <w:p w14:paraId="230DA348" w14:textId="77777777" w:rsidR="008C29EC" w:rsidRPr="0055323B" w:rsidRDefault="008C29EC" w:rsidP="00B007A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++</w:t>
            </w:r>
          </w:p>
        </w:tc>
        <w:tc>
          <w:tcPr>
            <w:tcW w:w="1551" w:type="dxa"/>
          </w:tcPr>
          <w:p w14:paraId="5D3DD00E" w14:textId="77777777" w:rsidR="008C29EC" w:rsidRPr="0055323B" w:rsidRDefault="008C29EC" w:rsidP="00B007A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++</w:t>
            </w:r>
          </w:p>
        </w:tc>
        <w:tc>
          <w:tcPr>
            <w:tcW w:w="1116" w:type="dxa"/>
          </w:tcPr>
          <w:p w14:paraId="27638D31" w14:textId="77777777" w:rsidR="008C29EC" w:rsidRPr="0055323B" w:rsidRDefault="008C29EC" w:rsidP="00B007A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45" w:type="dxa"/>
          </w:tcPr>
          <w:p w14:paraId="312C5E0E" w14:textId="77777777" w:rsidR="008C29EC" w:rsidRPr="0055323B" w:rsidRDefault="008C29EC" w:rsidP="00B007A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Electrodense fibrillar and nodular deposits</w:t>
            </w:r>
          </w:p>
        </w:tc>
      </w:tr>
      <w:tr w:rsidR="008C29EC" w:rsidRPr="0055323B" w14:paraId="04C52AF2" w14:textId="77777777" w:rsidTr="00B007A3">
        <w:tc>
          <w:tcPr>
            <w:tcW w:w="846" w:type="dxa"/>
          </w:tcPr>
          <w:p w14:paraId="2295DE03" w14:textId="77777777" w:rsidR="008C29EC" w:rsidRPr="0055323B" w:rsidRDefault="008C29EC" w:rsidP="00B007A3">
            <w:pPr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#3</w:t>
            </w:r>
          </w:p>
        </w:tc>
        <w:tc>
          <w:tcPr>
            <w:tcW w:w="1701" w:type="dxa"/>
            <w:shd w:val="clear" w:color="auto" w:fill="auto"/>
          </w:tcPr>
          <w:p w14:paraId="6A72CEBC" w14:textId="77777777" w:rsidR="008C29EC" w:rsidRPr="0055323B" w:rsidRDefault="008C29EC" w:rsidP="00B007A3">
            <w:pPr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Lambda chain</w:t>
            </w:r>
          </w:p>
        </w:tc>
        <w:tc>
          <w:tcPr>
            <w:tcW w:w="1430" w:type="dxa"/>
          </w:tcPr>
          <w:p w14:paraId="51720499" w14:textId="77777777" w:rsidR="008C29EC" w:rsidRPr="0055323B" w:rsidRDefault="008C29EC" w:rsidP="00B00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1551" w:type="dxa"/>
          </w:tcPr>
          <w:p w14:paraId="1E27368E" w14:textId="77777777" w:rsidR="008C29EC" w:rsidRPr="0055323B" w:rsidRDefault="008C29EC" w:rsidP="00B00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+++</w:t>
            </w:r>
          </w:p>
        </w:tc>
        <w:tc>
          <w:tcPr>
            <w:tcW w:w="1116" w:type="dxa"/>
          </w:tcPr>
          <w:p w14:paraId="61649850" w14:textId="77777777" w:rsidR="008C29EC" w:rsidRPr="0055323B" w:rsidRDefault="008C29EC" w:rsidP="00B00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5" w:type="dxa"/>
          </w:tcPr>
          <w:p w14:paraId="6B340DC6" w14:textId="77777777" w:rsidR="008C29EC" w:rsidRDefault="008C29EC" w:rsidP="00B00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016788" w14:textId="77777777" w:rsidR="008C29EC" w:rsidRPr="0055323B" w:rsidRDefault="008C29EC" w:rsidP="00B00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ED96F6" w14:textId="77777777" w:rsidR="008C29EC" w:rsidRPr="0055323B" w:rsidRDefault="008C29EC" w:rsidP="00B00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29EC" w:rsidRPr="00B00A01" w14:paraId="33ABF874" w14:textId="77777777" w:rsidTr="00B007A3">
        <w:tc>
          <w:tcPr>
            <w:tcW w:w="846" w:type="dxa"/>
          </w:tcPr>
          <w:p w14:paraId="1B0D35A5" w14:textId="77777777" w:rsidR="008C29EC" w:rsidRPr="0055323B" w:rsidRDefault="008C29EC" w:rsidP="00B007A3">
            <w:pPr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#4</w:t>
            </w:r>
          </w:p>
        </w:tc>
        <w:tc>
          <w:tcPr>
            <w:tcW w:w="1701" w:type="dxa"/>
            <w:shd w:val="clear" w:color="auto" w:fill="auto"/>
          </w:tcPr>
          <w:p w14:paraId="64CFC977" w14:textId="77777777" w:rsidR="008C29EC" w:rsidRPr="0055323B" w:rsidRDefault="008C29EC" w:rsidP="00B007A3">
            <w:pPr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 xml:space="preserve">IgG lambda </w:t>
            </w:r>
            <w:r w:rsidRPr="0055323B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chain</w:t>
            </w: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</w:p>
          <w:p w14:paraId="1270C1DC" w14:textId="77777777" w:rsidR="008C29EC" w:rsidRPr="0055323B" w:rsidRDefault="008C29EC" w:rsidP="00B007A3">
            <w:pPr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and thioflavin</w:t>
            </w:r>
          </w:p>
        </w:tc>
        <w:tc>
          <w:tcPr>
            <w:tcW w:w="1430" w:type="dxa"/>
          </w:tcPr>
          <w:p w14:paraId="0AC9D06B" w14:textId="77777777" w:rsidR="008C29EC" w:rsidRPr="0055323B" w:rsidRDefault="008C29EC" w:rsidP="00B007A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1551" w:type="dxa"/>
          </w:tcPr>
          <w:p w14:paraId="7B4D54E3" w14:textId="77777777" w:rsidR="008C29EC" w:rsidRPr="0055323B" w:rsidRDefault="008C29EC" w:rsidP="00B007A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16" w:type="dxa"/>
          </w:tcPr>
          <w:p w14:paraId="60BE7542" w14:textId="77777777" w:rsidR="008C29EC" w:rsidRPr="0055323B" w:rsidRDefault="008C29EC" w:rsidP="00B007A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++</w:t>
            </w:r>
          </w:p>
        </w:tc>
        <w:tc>
          <w:tcPr>
            <w:tcW w:w="2145" w:type="dxa"/>
          </w:tcPr>
          <w:p w14:paraId="05A55B4B" w14:textId="77777777" w:rsidR="008C29EC" w:rsidRPr="0055323B" w:rsidRDefault="008C29EC" w:rsidP="00B007A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Randomly oriented mesangial fibrillar material in the form of evident nodules</w:t>
            </w:r>
          </w:p>
        </w:tc>
      </w:tr>
      <w:tr w:rsidR="008C29EC" w:rsidRPr="0055323B" w14:paraId="5E3CD640" w14:textId="77777777" w:rsidTr="00B007A3">
        <w:tc>
          <w:tcPr>
            <w:tcW w:w="846" w:type="dxa"/>
          </w:tcPr>
          <w:p w14:paraId="67675A6C" w14:textId="77777777" w:rsidR="008C29EC" w:rsidRPr="0055323B" w:rsidRDefault="008C29EC" w:rsidP="00B007A3">
            <w:pPr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#5</w:t>
            </w:r>
          </w:p>
        </w:tc>
        <w:tc>
          <w:tcPr>
            <w:tcW w:w="1701" w:type="dxa"/>
            <w:shd w:val="clear" w:color="auto" w:fill="auto"/>
          </w:tcPr>
          <w:p w14:paraId="0304CABD" w14:textId="77777777" w:rsidR="008C29EC" w:rsidRPr="0055323B" w:rsidRDefault="008C29EC" w:rsidP="00B007A3">
            <w:pPr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L</w:t>
            </w: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 xml:space="preserve">ambda </w:t>
            </w:r>
            <w:r w:rsidRPr="0055323B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chain</w:t>
            </w: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</w:p>
          <w:p w14:paraId="69E25E8B" w14:textId="77777777" w:rsidR="008C29EC" w:rsidRPr="0055323B" w:rsidRDefault="008C29EC" w:rsidP="00B007A3">
            <w:pPr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and thioflavin</w:t>
            </w:r>
          </w:p>
          <w:p w14:paraId="2C51E8F2" w14:textId="77777777" w:rsidR="008C29EC" w:rsidRPr="0055323B" w:rsidRDefault="008C29EC" w:rsidP="00B007A3">
            <w:pPr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30" w:type="dxa"/>
          </w:tcPr>
          <w:p w14:paraId="5D624C5A" w14:textId="77777777" w:rsidR="008C29EC" w:rsidRPr="0055323B" w:rsidRDefault="008C29EC" w:rsidP="00B00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++</w:t>
            </w:r>
          </w:p>
        </w:tc>
        <w:tc>
          <w:tcPr>
            <w:tcW w:w="1551" w:type="dxa"/>
          </w:tcPr>
          <w:p w14:paraId="1F17FAA1" w14:textId="77777777" w:rsidR="008C29EC" w:rsidRPr="0055323B" w:rsidRDefault="008C29EC" w:rsidP="00B00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++</w:t>
            </w:r>
          </w:p>
        </w:tc>
        <w:tc>
          <w:tcPr>
            <w:tcW w:w="1116" w:type="dxa"/>
          </w:tcPr>
          <w:p w14:paraId="75F6B579" w14:textId="77777777" w:rsidR="008C29EC" w:rsidRPr="0055323B" w:rsidRDefault="008C29EC" w:rsidP="00B00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++</w:t>
            </w:r>
          </w:p>
        </w:tc>
        <w:tc>
          <w:tcPr>
            <w:tcW w:w="2145" w:type="dxa"/>
          </w:tcPr>
          <w:p w14:paraId="149CCBA3" w14:textId="77777777" w:rsidR="008C29EC" w:rsidRPr="0055323B" w:rsidRDefault="008C29EC" w:rsidP="00B00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29EC" w:rsidRPr="0055323B" w14:paraId="7AD50232" w14:textId="77777777" w:rsidTr="00B007A3">
        <w:tc>
          <w:tcPr>
            <w:tcW w:w="846" w:type="dxa"/>
          </w:tcPr>
          <w:p w14:paraId="5EF42B44" w14:textId="77777777" w:rsidR="008C29EC" w:rsidRPr="0055323B" w:rsidRDefault="008C29EC" w:rsidP="00B007A3">
            <w:pPr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#6</w:t>
            </w:r>
          </w:p>
        </w:tc>
        <w:tc>
          <w:tcPr>
            <w:tcW w:w="1701" w:type="dxa"/>
            <w:shd w:val="clear" w:color="auto" w:fill="auto"/>
          </w:tcPr>
          <w:p w14:paraId="582CBD9F" w14:textId="77777777" w:rsidR="008C29EC" w:rsidRPr="0055323B" w:rsidRDefault="008C29EC" w:rsidP="00B007A3">
            <w:pPr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 xml:space="preserve">Lambda </w:t>
            </w:r>
            <w:r w:rsidRPr="0055323B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chain</w:t>
            </w: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</w:p>
          <w:p w14:paraId="47736882" w14:textId="77777777" w:rsidR="008C29EC" w:rsidRPr="0055323B" w:rsidRDefault="008C29EC" w:rsidP="00B007A3">
            <w:pPr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and thioflavin</w:t>
            </w:r>
          </w:p>
          <w:p w14:paraId="317D24B6" w14:textId="77777777" w:rsidR="008C29EC" w:rsidRPr="0055323B" w:rsidRDefault="008C29EC" w:rsidP="00B007A3">
            <w:pPr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30" w:type="dxa"/>
          </w:tcPr>
          <w:p w14:paraId="28F619A8" w14:textId="77777777" w:rsidR="008C29EC" w:rsidRPr="0055323B" w:rsidRDefault="008C29EC" w:rsidP="00B00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1551" w:type="dxa"/>
          </w:tcPr>
          <w:p w14:paraId="04431D13" w14:textId="77777777" w:rsidR="008C29EC" w:rsidRPr="0055323B" w:rsidRDefault="008C29EC" w:rsidP="00B00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</w:tcPr>
          <w:p w14:paraId="1DBF099E" w14:textId="77777777" w:rsidR="008C29EC" w:rsidRPr="0055323B" w:rsidRDefault="008C29EC" w:rsidP="00B00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++</w:t>
            </w:r>
          </w:p>
        </w:tc>
        <w:tc>
          <w:tcPr>
            <w:tcW w:w="2145" w:type="dxa"/>
          </w:tcPr>
          <w:p w14:paraId="44E0B037" w14:textId="77777777" w:rsidR="008C29EC" w:rsidRPr="0055323B" w:rsidRDefault="008C29EC" w:rsidP="00B00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29EC" w:rsidRPr="0055323B" w14:paraId="6A9972D9" w14:textId="77777777" w:rsidTr="00B007A3">
        <w:tc>
          <w:tcPr>
            <w:tcW w:w="846" w:type="dxa"/>
          </w:tcPr>
          <w:p w14:paraId="58C23EA9" w14:textId="77777777" w:rsidR="008C29EC" w:rsidRPr="0055323B" w:rsidRDefault="008C29EC" w:rsidP="00B007A3">
            <w:pPr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#7</w:t>
            </w:r>
          </w:p>
        </w:tc>
        <w:tc>
          <w:tcPr>
            <w:tcW w:w="1701" w:type="dxa"/>
            <w:shd w:val="clear" w:color="auto" w:fill="auto"/>
          </w:tcPr>
          <w:p w14:paraId="2EEAB508" w14:textId="77777777" w:rsidR="008C29EC" w:rsidRPr="0055323B" w:rsidRDefault="008C29EC" w:rsidP="00B007A3">
            <w:pPr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 xml:space="preserve">IgM lambda </w:t>
            </w:r>
            <w:r w:rsidRPr="0055323B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chain</w:t>
            </w: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</w:p>
          <w:p w14:paraId="7D2FD35D" w14:textId="77777777" w:rsidR="008C29EC" w:rsidRPr="0055323B" w:rsidRDefault="008C29EC" w:rsidP="00B007A3">
            <w:pPr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and thioflavin</w:t>
            </w:r>
          </w:p>
          <w:p w14:paraId="2ECC805C" w14:textId="77777777" w:rsidR="008C29EC" w:rsidRPr="0055323B" w:rsidRDefault="008C29EC" w:rsidP="00B007A3">
            <w:pPr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30" w:type="dxa"/>
          </w:tcPr>
          <w:p w14:paraId="766520B6" w14:textId="77777777" w:rsidR="008C29EC" w:rsidRPr="0055323B" w:rsidRDefault="008C29EC" w:rsidP="00B00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++</w:t>
            </w:r>
          </w:p>
        </w:tc>
        <w:tc>
          <w:tcPr>
            <w:tcW w:w="1551" w:type="dxa"/>
          </w:tcPr>
          <w:p w14:paraId="20A4D769" w14:textId="77777777" w:rsidR="008C29EC" w:rsidRPr="0055323B" w:rsidRDefault="008C29EC" w:rsidP="00B00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23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16" w:type="dxa"/>
          </w:tcPr>
          <w:p w14:paraId="6EE8A332" w14:textId="77777777" w:rsidR="008C29EC" w:rsidRPr="0055323B" w:rsidRDefault="008C29EC" w:rsidP="00B00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++</w:t>
            </w:r>
          </w:p>
        </w:tc>
        <w:tc>
          <w:tcPr>
            <w:tcW w:w="2145" w:type="dxa"/>
          </w:tcPr>
          <w:p w14:paraId="6DC99D03" w14:textId="77777777" w:rsidR="008C29EC" w:rsidRPr="0055323B" w:rsidRDefault="008C29EC" w:rsidP="00B00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29EC" w:rsidRPr="0055323B" w14:paraId="11DAC9FE" w14:textId="77777777" w:rsidTr="00B007A3">
        <w:tc>
          <w:tcPr>
            <w:tcW w:w="846" w:type="dxa"/>
          </w:tcPr>
          <w:p w14:paraId="1BD7EB4A" w14:textId="77777777" w:rsidR="008C29EC" w:rsidRPr="0055323B" w:rsidRDefault="008C29EC" w:rsidP="00B007A3">
            <w:pPr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#8</w:t>
            </w:r>
          </w:p>
        </w:tc>
        <w:tc>
          <w:tcPr>
            <w:tcW w:w="1701" w:type="dxa"/>
            <w:shd w:val="clear" w:color="auto" w:fill="auto"/>
          </w:tcPr>
          <w:p w14:paraId="456A4468" w14:textId="77777777" w:rsidR="008C29EC" w:rsidRPr="0055323B" w:rsidRDefault="008C29EC" w:rsidP="00B007A3">
            <w:pPr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 xml:space="preserve">Lambda chain and thioflavin </w:t>
            </w:r>
          </w:p>
          <w:p w14:paraId="18CF3169" w14:textId="77777777" w:rsidR="008C29EC" w:rsidRPr="0055323B" w:rsidRDefault="008C29EC" w:rsidP="00B007A3">
            <w:pPr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30" w:type="dxa"/>
          </w:tcPr>
          <w:p w14:paraId="5FA744A3" w14:textId="77777777" w:rsidR="008C29EC" w:rsidRPr="0055323B" w:rsidRDefault="008C29EC" w:rsidP="00B00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++</w:t>
            </w:r>
          </w:p>
        </w:tc>
        <w:tc>
          <w:tcPr>
            <w:tcW w:w="1551" w:type="dxa"/>
          </w:tcPr>
          <w:p w14:paraId="2F010399" w14:textId="77777777" w:rsidR="008C29EC" w:rsidRPr="0055323B" w:rsidRDefault="008C29EC" w:rsidP="00B00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1116" w:type="dxa"/>
          </w:tcPr>
          <w:p w14:paraId="54F3CB04" w14:textId="77777777" w:rsidR="008C29EC" w:rsidRPr="0055323B" w:rsidRDefault="008C29EC" w:rsidP="00B00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++</w:t>
            </w:r>
          </w:p>
        </w:tc>
        <w:tc>
          <w:tcPr>
            <w:tcW w:w="2145" w:type="dxa"/>
          </w:tcPr>
          <w:p w14:paraId="27C02867" w14:textId="77777777" w:rsidR="008C29EC" w:rsidRPr="0055323B" w:rsidRDefault="008C29EC" w:rsidP="00B00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29EC" w:rsidRPr="0055323B" w14:paraId="76C00B4F" w14:textId="77777777" w:rsidTr="00B007A3">
        <w:tc>
          <w:tcPr>
            <w:tcW w:w="846" w:type="dxa"/>
          </w:tcPr>
          <w:p w14:paraId="1183CF32" w14:textId="77777777" w:rsidR="008C29EC" w:rsidRPr="0055323B" w:rsidRDefault="008C29EC" w:rsidP="00B007A3">
            <w:pPr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#9</w:t>
            </w:r>
          </w:p>
        </w:tc>
        <w:tc>
          <w:tcPr>
            <w:tcW w:w="1701" w:type="dxa"/>
            <w:shd w:val="clear" w:color="auto" w:fill="auto"/>
          </w:tcPr>
          <w:p w14:paraId="08B0744E" w14:textId="77777777" w:rsidR="008C29EC" w:rsidRPr="0055323B" w:rsidRDefault="008C29EC" w:rsidP="00B007A3">
            <w:pPr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Lambda chain</w:t>
            </w:r>
          </w:p>
          <w:p w14:paraId="746A7E38" w14:textId="77777777" w:rsidR="008C29EC" w:rsidRPr="0055323B" w:rsidRDefault="008C29EC" w:rsidP="00B007A3">
            <w:pPr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30" w:type="dxa"/>
          </w:tcPr>
          <w:p w14:paraId="347918CA" w14:textId="77777777" w:rsidR="008C29EC" w:rsidRPr="0055323B" w:rsidRDefault="008C29EC" w:rsidP="00B00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1" w:type="dxa"/>
          </w:tcPr>
          <w:p w14:paraId="24B8CD2F" w14:textId="77777777" w:rsidR="008C29EC" w:rsidRPr="0055323B" w:rsidRDefault="008C29EC" w:rsidP="00B00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+++</w:t>
            </w:r>
          </w:p>
        </w:tc>
        <w:tc>
          <w:tcPr>
            <w:tcW w:w="1116" w:type="dxa"/>
          </w:tcPr>
          <w:p w14:paraId="60A448B5" w14:textId="77777777" w:rsidR="008C29EC" w:rsidRPr="0055323B" w:rsidRDefault="008C29EC" w:rsidP="00B00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5" w:type="dxa"/>
          </w:tcPr>
          <w:p w14:paraId="19863048" w14:textId="77777777" w:rsidR="008C29EC" w:rsidRDefault="008C29EC" w:rsidP="00B00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F6FC8B" w14:textId="77777777" w:rsidR="008C29EC" w:rsidRPr="0055323B" w:rsidRDefault="008C29EC" w:rsidP="00B00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4337C9" w14:textId="77777777" w:rsidR="008C29EC" w:rsidRPr="0055323B" w:rsidRDefault="008C29EC" w:rsidP="00B00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29EC" w:rsidRPr="0055323B" w14:paraId="23031FB3" w14:textId="77777777" w:rsidTr="00B007A3">
        <w:tc>
          <w:tcPr>
            <w:tcW w:w="846" w:type="dxa"/>
          </w:tcPr>
          <w:p w14:paraId="407EC81D" w14:textId="77777777" w:rsidR="008C29EC" w:rsidRPr="0055323B" w:rsidRDefault="008C29EC" w:rsidP="00B007A3">
            <w:pPr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#10</w:t>
            </w:r>
          </w:p>
        </w:tc>
        <w:tc>
          <w:tcPr>
            <w:tcW w:w="1701" w:type="dxa"/>
            <w:shd w:val="clear" w:color="auto" w:fill="auto"/>
          </w:tcPr>
          <w:p w14:paraId="5ACFE876" w14:textId="77777777" w:rsidR="008C29EC" w:rsidRPr="0055323B" w:rsidRDefault="008C29EC" w:rsidP="00B007A3">
            <w:pPr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 xml:space="preserve">IgG lambda </w:t>
            </w:r>
            <w:r w:rsidRPr="0055323B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chain</w:t>
            </w:r>
          </w:p>
          <w:p w14:paraId="7515CE3B" w14:textId="77777777" w:rsidR="008C29EC" w:rsidRPr="0055323B" w:rsidRDefault="008C29EC" w:rsidP="00B007A3">
            <w:pPr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30" w:type="dxa"/>
          </w:tcPr>
          <w:p w14:paraId="6095A5B1" w14:textId="77777777" w:rsidR="008C29EC" w:rsidRPr="0055323B" w:rsidRDefault="008C29EC" w:rsidP="00B00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++</w:t>
            </w:r>
          </w:p>
        </w:tc>
        <w:tc>
          <w:tcPr>
            <w:tcW w:w="1551" w:type="dxa"/>
          </w:tcPr>
          <w:p w14:paraId="680265AB" w14:textId="77777777" w:rsidR="008C29EC" w:rsidRPr="0055323B" w:rsidRDefault="008C29EC" w:rsidP="00B00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++</w:t>
            </w:r>
          </w:p>
        </w:tc>
        <w:tc>
          <w:tcPr>
            <w:tcW w:w="1116" w:type="dxa"/>
          </w:tcPr>
          <w:p w14:paraId="3F034051" w14:textId="77777777" w:rsidR="008C29EC" w:rsidRPr="0055323B" w:rsidRDefault="008C29EC" w:rsidP="00B00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++</w:t>
            </w:r>
          </w:p>
        </w:tc>
        <w:tc>
          <w:tcPr>
            <w:tcW w:w="2145" w:type="dxa"/>
          </w:tcPr>
          <w:p w14:paraId="7AC72C2E" w14:textId="77777777" w:rsidR="008C29EC" w:rsidRDefault="008C29EC" w:rsidP="00B00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F6C8DC" w14:textId="77777777" w:rsidR="008C29EC" w:rsidRPr="0055323B" w:rsidRDefault="008C29EC" w:rsidP="00B00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848C32" w14:textId="77777777" w:rsidR="008C29EC" w:rsidRPr="0055323B" w:rsidRDefault="008C29EC" w:rsidP="00B00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29EC" w:rsidRPr="0055323B" w14:paraId="0FF10DD8" w14:textId="77777777" w:rsidTr="00B007A3">
        <w:tc>
          <w:tcPr>
            <w:tcW w:w="846" w:type="dxa"/>
          </w:tcPr>
          <w:p w14:paraId="49E3DF15" w14:textId="77777777" w:rsidR="008C29EC" w:rsidRPr="0055323B" w:rsidRDefault="008C29EC" w:rsidP="00B007A3">
            <w:pPr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#11</w:t>
            </w:r>
          </w:p>
        </w:tc>
        <w:tc>
          <w:tcPr>
            <w:tcW w:w="1701" w:type="dxa"/>
            <w:shd w:val="clear" w:color="auto" w:fill="auto"/>
          </w:tcPr>
          <w:p w14:paraId="45F2064A" w14:textId="77777777" w:rsidR="008C29EC" w:rsidRPr="0055323B" w:rsidRDefault="008C29EC" w:rsidP="00B007A3">
            <w:pPr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 xml:space="preserve">IgG lambda </w:t>
            </w:r>
            <w:r w:rsidRPr="0055323B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chain</w:t>
            </w: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 xml:space="preserve"> and thioflavin</w:t>
            </w:r>
          </w:p>
          <w:p w14:paraId="70E820AB" w14:textId="77777777" w:rsidR="008C29EC" w:rsidRPr="0055323B" w:rsidRDefault="008C29EC" w:rsidP="00B007A3">
            <w:pPr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30" w:type="dxa"/>
          </w:tcPr>
          <w:p w14:paraId="143A2D85" w14:textId="77777777" w:rsidR="008C29EC" w:rsidRPr="0055323B" w:rsidRDefault="008C29EC" w:rsidP="00B00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++</w:t>
            </w:r>
          </w:p>
        </w:tc>
        <w:tc>
          <w:tcPr>
            <w:tcW w:w="1551" w:type="dxa"/>
          </w:tcPr>
          <w:p w14:paraId="16F1024A" w14:textId="77777777" w:rsidR="008C29EC" w:rsidRPr="0055323B" w:rsidRDefault="008C29EC" w:rsidP="00B00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</w:tcPr>
          <w:p w14:paraId="36F1827C" w14:textId="77777777" w:rsidR="008C29EC" w:rsidRPr="0055323B" w:rsidRDefault="008C29EC" w:rsidP="00B00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+</w:t>
            </w:r>
          </w:p>
        </w:tc>
        <w:tc>
          <w:tcPr>
            <w:tcW w:w="2145" w:type="dxa"/>
          </w:tcPr>
          <w:p w14:paraId="6A27B253" w14:textId="77777777" w:rsidR="008C29EC" w:rsidRPr="0055323B" w:rsidRDefault="008C29EC" w:rsidP="00B00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29EC" w:rsidRPr="0055323B" w14:paraId="6344D7B7" w14:textId="77777777" w:rsidTr="00B007A3">
        <w:tc>
          <w:tcPr>
            <w:tcW w:w="846" w:type="dxa"/>
          </w:tcPr>
          <w:p w14:paraId="2DACDC54" w14:textId="77777777" w:rsidR="008C29EC" w:rsidRPr="0055323B" w:rsidRDefault="008C29EC" w:rsidP="00B007A3">
            <w:pPr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#12</w:t>
            </w:r>
          </w:p>
        </w:tc>
        <w:tc>
          <w:tcPr>
            <w:tcW w:w="1701" w:type="dxa"/>
            <w:shd w:val="clear" w:color="auto" w:fill="auto"/>
          </w:tcPr>
          <w:p w14:paraId="5B8D5995" w14:textId="77777777" w:rsidR="008C29EC" w:rsidRPr="0055323B" w:rsidRDefault="008C29EC" w:rsidP="00B007A3">
            <w:pPr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 xml:space="preserve">IgG lambda </w:t>
            </w:r>
            <w:r w:rsidRPr="0055323B">
              <w:rPr>
                <w:rFonts w:ascii="Times New Roman" w:eastAsia="Aptos" w:hAnsi="Times New Roman" w:cs="Times New Roman"/>
                <w:color w:val="000000" w:themeColor="text1"/>
                <w:sz w:val="16"/>
                <w:szCs w:val="16"/>
                <w:lang w:val="en-US"/>
              </w:rPr>
              <w:t>chain</w:t>
            </w:r>
          </w:p>
        </w:tc>
        <w:tc>
          <w:tcPr>
            <w:tcW w:w="1430" w:type="dxa"/>
          </w:tcPr>
          <w:p w14:paraId="58B28584" w14:textId="77777777" w:rsidR="008C29EC" w:rsidRPr="0055323B" w:rsidRDefault="008C29EC" w:rsidP="00B00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+++</w:t>
            </w:r>
          </w:p>
        </w:tc>
        <w:tc>
          <w:tcPr>
            <w:tcW w:w="1551" w:type="dxa"/>
          </w:tcPr>
          <w:p w14:paraId="53B8F15E" w14:textId="77777777" w:rsidR="008C29EC" w:rsidRPr="0055323B" w:rsidRDefault="008C29EC" w:rsidP="00B00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+++</w:t>
            </w:r>
          </w:p>
        </w:tc>
        <w:tc>
          <w:tcPr>
            <w:tcW w:w="1116" w:type="dxa"/>
          </w:tcPr>
          <w:p w14:paraId="791089DF" w14:textId="77777777" w:rsidR="008C29EC" w:rsidRPr="0055323B" w:rsidRDefault="008C29EC" w:rsidP="00B00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23B">
              <w:rPr>
                <w:rFonts w:ascii="Times New Roman" w:eastAsia="Aptos" w:hAnsi="Times New Roman" w:cs="Times New Roman"/>
                <w:bCs/>
                <w:sz w:val="16"/>
                <w:szCs w:val="16"/>
                <w:lang w:val="en-US"/>
              </w:rPr>
              <w:t>+++</w:t>
            </w:r>
          </w:p>
        </w:tc>
        <w:tc>
          <w:tcPr>
            <w:tcW w:w="2145" w:type="dxa"/>
          </w:tcPr>
          <w:p w14:paraId="0A863157" w14:textId="77777777" w:rsidR="008C29EC" w:rsidRDefault="008C29EC" w:rsidP="00B00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1F9DB6" w14:textId="77777777" w:rsidR="008C29EC" w:rsidRPr="0055323B" w:rsidRDefault="008C29EC" w:rsidP="00B00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F2376B" w14:textId="77777777" w:rsidR="008C29EC" w:rsidRPr="0055323B" w:rsidRDefault="008C29EC" w:rsidP="00B00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3146B22" w14:textId="77777777" w:rsidR="008C29EC" w:rsidRPr="003D3BAC" w:rsidRDefault="008C29EC" w:rsidP="008C29EC">
      <w:pPr>
        <w:spacing w:line="360" w:lineRule="auto"/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</w:pPr>
      <w:r w:rsidRPr="003D3BAC"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  <w:t xml:space="preserve">Abbreviations: IF: immunofluorescence, EM, electron microscopy. </w:t>
      </w:r>
    </w:p>
    <w:p w14:paraId="215EE785" w14:textId="450FD5A3" w:rsidR="008C29EC" w:rsidRPr="003D3BAC" w:rsidRDefault="008C29EC" w:rsidP="008C29EC">
      <w:pPr>
        <w:spacing w:line="360" w:lineRule="auto"/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</w:pPr>
      <w:r w:rsidRPr="003D3BAC"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  <w:t>*</w:t>
      </w:r>
      <w:r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Pr="003D3BAC"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  <w:t xml:space="preserve">as evaluated by Congo </w:t>
      </w:r>
      <w:r w:rsidR="00B00A01"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  <w:t xml:space="preserve">Red </w:t>
      </w:r>
      <w:r w:rsidRPr="003D3BAC">
        <w:rPr>
          <w:rFonts w:ascii="Times New Roman" w:eastAsia="Aptos" w:hAnsi="Times New Roman" w:cs="Times New Roman"/>
          <w:color w:val="000000" w:themeColor="text1"/>
          <w:sz w:val="16"/>
          <w:szCs w:val="16"/>
          <w:lang w:val="en-US"/>
        </w:rPr>
        <w:t>staining</w:t>
      </w:r>
    </w:p>
    <w:p w14:paraId="246EFFA9" w14:textId="77777777" w:rsidR="008C29EC" w:rsidRPr="008C29EC" w:rsidRDefault="008C29EC">
      <w:pPr>
        <w:rPr>
          <w:lang w:val="en-US"/>
        </w:rPr>
      </w:pPr>
    </w:p>
    <w:p w14:paraId="4B45BF99" w14:textId="77777777" w:rsidR="008C29EC" w:rsidRPr="008C29EC" w:rsidRDefault="008C29EC">
      <w:pPr>
        <w:rPr>
          <w:lang w:val="en-US"/>
        </w:rPr>
      </w:pPr>
    </w:p>
    <w:sectPr w:rsidR="008C29EC" w:rsidRPr="008C29E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9EC"/>
    <w:rsid w:val="00561FFA"/>
    <w:rsid w:val="008C29EC"/>
    <w:rsid w:val="00B00A01"/>
    <w:rsid w:val="00F0082A"/>
    <w:rsid w:val="00F22978"/>
    <w:rsid w:val="00F25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594946"/>
  <w15:chartTrackingRefBased/>
  <w15:docId w15:val="{0361614F-C792-DE40-AA28-B3DF5D2CF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C29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C29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C29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C29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C29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C29E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C29E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C29E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C29E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C29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C29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C29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C29E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C29E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C29E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C29E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C29E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C29E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C29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C29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C29E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C29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C29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C29E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C29E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C29E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C29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C29E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C29EC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8C29E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lsevierstylesection">
    <w:name w:val="elsevierstylesection"/>
    <w:basedOn w:val="Carpredefinitoparagrafo"/>
    <w:rsid w:val="008C29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54</Words>
  <Characters>2592</Characters>
  <Application>Microsoft Office Word</Application>
  <DocSecurity>0</DocSecurity>
  <Lines>21</Lines>
  <Paragraphs>6</Paragraphs>
  <ScaleCrop>false</ScaleCrop>
  <Company/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ale Esposito</dc:creator>
  <cp:keywords/>
  <dc:description/>
  <cp:lastModifiedBy>Pasquale Esposito</cp:lastModifiedBy>
  <cp:revision>2</cp:revision>
  <dcterms:created xsi:type="dcterms:W3CDTF">2025-03-16T09:08:00Z</dcterms:created>
  <dcterms:modified xsi:type="dcterms:W3CDTF">2025-03-18T10:08:00Z</dcterms:modified>
</cp:coreProperties>
</file>